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535E" w:rsidRPr="00657C38" w:rsidRDefault="00FB740C" w:rsidP="009E535E">
      <w:pPr>
        <w:spacing w:after="0" w:line="480" w:lineRule="auto"/>
        <w:jc w:val="both"/>
        <w:rPr>
          <w:rFonts w:cstheme="minorHAnsi"/>
          <w:bCs/>
          <w:color w:val="000000" w:themeColor="text1"/>
          <w:sz w:val="24"/>
          <w:szCs w:val="24"/>
          <w:lang w:val="en-US"/>
        </w:rPr>
      </w:pPr>
      <w:r>
        <w:rPr>
          <w:rFonts w:cstheme="minorHAnsi"/>
          <w:b/>
          <w:color w:val="000000" w:themeColor="text1"/>
          <w:sz w:val="24"/>
          <w:szCs w:val="24"/>
          <w:lang w:val="en-US"/>
        </w:rPr>
        <w:t>S3 Table</w:t>
      </w:r>
      <w:bookmarkStart w:id="0" w:name="_GoBack"/>
      <w:bookmarkEnd w:id="0"/>
      <w:r w:rsidR="009E535E" w:rsidRPr="00657C38">
        <w:rPr>
          <w:rFonts w:cstheme="minorHAnsi"/>
          <w:b/>
          <w:color w:val="000000" w:themeColor="text1"/>
          <w:sz w:val="24"/>
          <w:szCs w:val="24"/>
          <w:lang w:val="en-US"/>
        </w:rPr>
        <w:t>. Number of samples processed per cytometry panel.</w:t>
      </w:r>
    </w:p>
    <w:tbl>
      <w:tblPr>
        <w:tblStyle w:val="TableGrid"/>
        <w:tblW w:w="90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402"/>
        <w:gridCol w:w="1416"/>
        <w:gridCol w:w="1419"/>
        <w:gridCol w:w="1416"/>
        <w:gridCol w:w="1417"/>
      </w:tblGrid>
      <w:tr w:rsidR="009E535E" w:rsidRPr="00657C38" w:rsidTr="00AB71E5">
        <w:trPr>
          <w:trHeight w:val="283"/>
        </w:trPr>
        <w:tc>
          <w:tcPr>
            <w:tcW w:w="3402" w:type="dxa"/>
            <w:vMerge w:val="restart"/>
            <w:shd w:val="clear" w:color="auto" w:fill="7E0000"/>
            <w:vAlign w:val="center"/>
          </w:tcPr>
          <w:p w:rsidR="009E535E" w:rsidRPr="00657C38" w:rsidRDefault="009E535E" w:rsidP="00AB71E5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BLOOD</w:t>
            </w:r>
          </w:p>
        </w:tc>
        <w:tc>
          <w:tcPr>
            <w:tcW w:w="2835" w:type="dxa"/>
            <w:gridSpan w:val="2"/>
            <w:shd w:val="clear" w:color="auto" w:fill="FFB9B9"/>
            <w:vAlign w:val="center"/>
          </w:tcPr>
          <w:p w:rsidR="009E535E" w:rsidRPr="00657C38" w:rsidRDefault="009E535E" w:rsidP="00AB71E5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CMV+</w:t>
            </w:r>
          </w:p>
        </w:tc>
        <w:tc>
          <w:tcPr>
            <w:tcW w:w="2833" w:type="dxa"/>
            <w:gridSpan w:val="2"/>
            <w:shd w:val="clear" w:color="auto" w:fill="FFB9B9"/>
          </w:tcPr>
          <w:p w:rsidR="009E535E" w:rsidRPr="00657C38" w:rsidRDefault="009E535E" w:rsidP="00AB71E5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CMV-</w:t>
            </w:r>
          </w:p>
        </w:tc>
      </w:tr>
      <w:tr w:rsidR="009E535E" w:rsidRPr="00657C38" w:rsidTr="00AB71E5">
        <w:trPr>
          <w:trHeight w:val="283"/>
        </w:trPr>
        <w:tc>
          <w:tcPr>
            <w:tcW w:w="3402" w:type="dxa"/>
            <w:vMerge/>
            <w:shd w:val="clear" w:color="auto" w:fill="7E0000"/>
          </w:tcPr>
          <w:p w:rsidR="009E535E" w:rsidRPr="00657C38" w:rsidRDefault="009E535E" w:rsidP="00AB71E5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shd w:val="clear" w:color="auto" w:fill="FFB9B9"/>
          </w:tcPr>
          <w:p w:rsidR="009E535E" w:rsidRPr="00657C38" w:rsidRDefault="009E535E" w:rsidP="00AB71E5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HIV+</w:t>
            </w:r>
          </w:p>
        </w:tc>
        <w:tc>
          <w:tcPr>
            <w:tcW w:w="1419" w:type="dxa"/>
            <w:shd w:val="clear" w:color="auto" w:fill="FFB9B9"/>
          </w:tcPr>
          <w:p w:rsidR="009E535E" w:rsidRPr="00657C38" w:rsidRDefault="009E535E" w:rsidP="00AB71E5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HIV-</w:t>
            </w:r>
          </w:p>
        </w:tc>
        <w:tc>
          <w:tcPr>
            <w:tcW w:w="1416" w:type="dxa"/>
            <w:shd w:val="clear" w:color="auto" w:fill="FFB9B9"/>
          </w:tcPr>
          <w:p w:rsidR="009E535E" w:rsidRPr="00657C38" w:rsidRDefault="009E535E" w:rsidP="00AB71E5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HIV+</w:t>
            </w:r>
          </w:p>
        </w:tc>
        <w:tc>
          <w:tcPr>
            <w:tcW w:w="1417" w:type="dxa"/>
            <w:shd w:val="clear" w:color="auto" w:fill="FFB9B9"/>
          </w:tcPr>
          <w:p w:rsidR="009E535E" w:rsidRPr="00657C38" w:rsidRDefault="009E535E" w:rsidP="00AB71E5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HIV-</w:t>
            </w:r>
          </w:p>
        </w:tc>
      </w:tr>
      <w:tr w:rsidR="009E535E" w:rsidRPr="00657C38" w:rsidTr="00AB71E5">
        <w:trPr>
          <w:trHeight w:val="283"/>
        </w:trPr>
        <w:tc>
          <w:tcPr>
            <w:tcW w:w="3402" w:type="dxa"/>
            <w:shd w:val="clear" w:color="auto" w:fill="FFB9B9"/>
          </w:tcPr>
          <w:p w:rsidR="009E535E" w:rsidRPr="00657C38" w:rsidRDefault="009E535E" w:rsidP="00AB71E5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Panel 1: Activation/exhaustion</w:t>
            </w:r>
          </w:p>
        </w:tc>
        <w:tc>
          <w:tcPr>
            <w:tcW w:w="1416" w:type="dxa"/>
            <w:shd w:val="clear" w:color="auto" w:fill="FFB9B9"/>
          </w:tcPr>
          <w:p w:rsidR="009E535E" w:rsidRPr="00657C38" w:rsidRDefault="009E535E" w:rsidP="00AB71E5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color w:val="000000" w:themeColor="text1"/>
                <w:sz w:val="24"/>
                <w:szCs w:val="24"/>
                <w:lang w:val="en-US"/>
              </w:rPr>
              <w:t>15</w:t>
            </w:r>
          </w:p>
        </w:tc>
        <w:tc>
          <w:tcPr>
            <w:tcW w:w="1419" w:type="dxa"/>
            <w:shd w:val="clear" w:color="auto" w:fill="FFB9B9"/>
          </w:tcPr>
          <w:p w:rsidR="009E535E" w:rsidRPr="00657C38" w:rsidRDefault="009E535E" w:rsidP="00AB71E5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color w:val="000000" w:themeColor="text1"/>
                <w:sz w:val="24"/>
                <w:szCs w:val="24"/>
                <w:lang w:val="en-US"/>
              </w:rPr>
              <w:t>15</w:t>
            </w:r>
          </w:p>
        </w:tc>
        <w:tc>
          <w:tcPr>
            <w:tcW w:w="1416" w:type="dxa"/>
            <w:shd w:val="clear" w:color="auto" w:fill="FFB9B9"/>
          </w:tcPr>
          <w:p w:rsidR="009E535E" w:rsidRPr="00657C38" w:rsidRDefault="009E535E" w:rsidP="00AB71E5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  <w:tc>
          <w:tcPr>
            <w:tcW w:w="1417" w:type="dxa"/>
            <w:shd w:val="clear" w:color="auto" w:fill="FFB9B9"/>
          </w:tcPr>
          <w:p w:rsidR="009E535E" w:rsidRPr="00657C38" w:rsidRDefault="009E535E" w:rsidP="00AB71E5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</w:tr>
      <w:tr w:rsidR="009E535E" w:rsidRPr="00657C38" w:rsidTr="00AB71E5">
        <w:trPr>
          <w:trHeight w:val="283"/>
        </w:trPr>
        <w:tc>
          <w:tcPr>
            <w:tcW w:w="3402" w:type="dxa"/>
            <w:shd w:val="clear" w:color="auto" w:fill="FFB9B9"/>
          </w:tcPr>
          <w:p w:rsidR="009E535E" w:rsidRPr="00657C38" w:rsidRDefault="009E535E" w:rsidP="00AB71E5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Panel 2: Homing</w:t>
            </w:r>
          </w:p>
        </w:tc>
        <w:tc>
          <w:tcPr>
            <w:tcW w:w="1416" w:type="dxa"/>
            <w:shd w:val="clear" w:color="auto" w:fill="FFB9B9"/>
          </w:tcPr>
          <w:p w:rsidR="009E535E" w:rsidRPr="00657C38" w:rsidRDefault="009E535E" w:rsidP="00AB71E5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color w:val="000000" w:themeColor="text1"/>
                <w:sz w:val="24"/>
                <w:szCs w:val="24"/>
                <w:lang w:val="en-US"/>
              </w:rPr>
              <w:t>15</w:t>
            </w:r>
          </w:p>
        </w:tc>
        <w:tc>
          <w:tcPr>
            <w:tcW w:w="1419" w:type="dxa"/>
            <w:shd w:val="clear" w:color="auto" w:fill="FFB9B9"/>
          </w:tcPr>
          <w:p w:rsidR="009E535E" w:rsidRPr="00657C38" w:rsidRDefault="009E535E" w:rsidP="00AB71E5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color w:val="000000" w:themeColor="text1"/>
                <w:sz w:val="24"/>
                <w:szCs w:val="24"/>
                <w:lang w:val="en-US"/>
              </w:rPr>
              <w:t>15</w:t>
            </w:r>
          </w:p>
        </w:tc>
        <w:tc>
          <w:tcPr>
            <w:tcW w:w="1416" w:type="dxa"/>
            <w:shd w:val="clear" w:color="auto" w:fill="FFB9B9"/>
          </w:tcPr>
          <w:p w:rsidR="009E535E" w:rsidRPr="00657C38" w:rsidRDefault="009E535E" w:rsidP="00AB71E5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FFB9B9"/>
          </w:tcPr>
          <w:p w:rsidR="009E535E" w:rsidRPr="00657C38" w:rsidRDefault="009E535E" w:rsidP="00AB71E5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9E535E" w:rsidRPr="00657C38" w:rsidTr="00AB71E5">
        <w:trPr>
          <w:trHeight w:val="283"/>
        </w:trPr>
        <w:tc>
          <w:tcPr>
            <w:tcW w:w="3402" w:type="dxa"/>
            <w:shd w:val="clear" w:color="auto" w:fill="FFB9B9"/>
          </w:tcPr>
          <w:p w:rsidR="009E535E" w:rsidRPr="00657C38" w:rsidRDefault="009E535E" w:rsidP="00AB71E5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Panel 3: Cytotoxicity</w:t>
            </w:r>
          </w:p>
        </w:tc>
        <w:tc>
          <w:tcPr>
            <w:tcW w:w="1416" w:type="dxa"/>
            <w:shd w:val="clear" w:color="auto" w:fill="FFB9B9"/>
          </w:tcPr>
          <w:p w:rsidR="009E535E" w:rsidRPr="00657C38" w:rsidRDefault="009E535E" w:rsidP="00AB71E5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color w:val="000000" w:themeColor="text1"/>
                <w:sz w:val="24"/>
                <w:szCs w:val="24"/>
                <w:lang w:val="en-US"/>
              </w:rPr>
              <w:t>15</w:t>
            </w:r>
          </w:p>
        </w:tc>
        <w:tc>
          <w:tcPr>
            <w:tcW w:w="1419" w:type="dxa"/>
            <w:shd w:val="clear" w:color="auto" w:fill="FFB9B9"/>
          </w:tcPr>
          <w:p w:rsidR="009E535E" w:rsidRPr="00657C38" w:rsidRDefault="009E535E" w:rsidP="00AB71E5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color w:val="000000" w:themeColor="text1"/>
                <w:sz w:val="24"/>
                <w:szCs w:val="24"/>
                <w:lang w:val="en-US"/>
              </w:rPr>
              <w:t>15</w:t>
            </w:r>
          </w:p>
        </w:tc>
        <w:tc>
          <w:tcPr>
            <w:tcW w:w="1416" w:type="dxa"/>
            <w:shd w:val="clear" w:color="auto" w:fill="FFB9B9"/>
          </w:tcPr>
          <w:p w:rsidR="009E535E" w:rsidRPr="00657C38" w:rsidRDefault="009E535E" w:rsidP="00AB71E5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FFB9B9"/>
          </w:tcPr>
          <w:p w:rsidR="009E535E" w:rsidRPr="00657C38" w:rsidRDefault="009E535E" w:rsidP="00AB71E5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9E535E" w:rsidRPr="00657C38" w:rsidTr="00AB71E5">
        <w:trPr>
          <w:trHeight w:val="283"/>
        </w:trPr>
        <w:tc>
          <w:tcPr>
            <w:tcW w:w="3402" w:type="dxa"/>
            <w:shd w:val="clear" w:color="auto" w:fill="FFB9B9"/>
          </w:tcPr>
          <w:p w:rsidR="009E535E" w:rsidRPr="00657C38" w:rsidRDefault="009E535E" w:rsidP="00AB71E5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Panel 4: Cytokines</w:t>
            </w:r>
          </w:p>
        </w:tc>
        <w:tc>
          <w:tcPr>
            <w:tcW w:w="1416" w:type="dxa"/>
            <w:shd w:val="clear" w:color="auto" w:fill="FFB9B9"/>
          </w:tcPr>
          <w:p w:rsidR="009E535E" w:rsidRPr="00657C38" w:rsidRDefault="009E535E" w:rsidP="00AB71E5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color w:val="000000" w:themeColor="text1"/>
                <w:sz w:val="24"/>
                <w:szCs w:val="24"/>
                <w:lang w:val="en-US"/>
              </w:rPr>
              <w:t>15</w:t>
            </w:r>
          </w:p>
        </w:tc>
        <w:tc>
          <w:tcPr>
            <w:tcW w:w="1419" w:type="dxa"/>
            <w:shd w:val="clear" w:color="auto" w:fill="FFB9B9"/>
          </w:tcPr>
          <w:p w:rsidR="009E535E" w:rsidRPr="00657C38" w:rsidRDefault="009E535E" w:rsidP="00AB71E5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color w:val="000000" w:themeColor="text1"/>
                <w:sz w:val="24"/>
                <w:szCs w:val="24"/>
                <w:lang w:val="en-US"/>
              </w:rPr>
              <w:t>15</w:t>
            </w:r>
          </w:p>
        </w:tc>
        <w:tc>
          <w:tcPr>
            <w:tcW w:w="1416" w:type="dxa"/>
            <w:shd w:val="clear" w:color="auto" w:fill="FFB9B9"/>
          </w:tcPr>
          <w:p w:rsidR="009E535E" w:rsidRPr="00657C38" w:rsidRDefault="009E535E" w:rsidP="00AB71E5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FFB9B9"/>
          </w:tcPr>
          <w:p w:rsidR="009E535E" w:rsidRPr="00657C38" w:rsidRDefault="009E535E" w:rsidP="00AB71E5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9E535E" w:rsidRPr="00657C38" w:rsidTr="00AB71E5">
        <w:trPr>
          <w:trHeight w:val="283"/>
        </w:trPr>
        <w:tc>
          <w:tcPr>
            <w:tcW w:w="3402" w:type="dxa"/>
            <w:shd w:val="clear" w:color="auto" w:fill="FFB9B9"/>
          </w:tcPr>
          <w:p w:rsidR="009E535E" w:rsidRPr="00657C38" w:rsidRDefault="009E535E" w:rsidP="00AB71E5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Panel 5: Transcription factors</w:t>
            </w:r>
          </w:p>
        </w:tc>
        <w:tc>
          <w:tcPr>
            <w:tcW w:w="1416" w:type="dxa"/>
            <w:shd w:val="clear" w:color="auto" w:fill="FFB9B9"/>
          </w:tcPr>
          <w:p w:rsidR="009E535E" w:rsidRPr="00657C38" w:rsidRDefault="009E535E" w:rsidP="00AB71E5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color w:val="000000" w:themeColor="text1"/>
                <w:sz w:val="24"/>
                <w:szCs w:val="24"/>
                <w:lang w:val="en-US"/>
              </w:rPr>
              <w:t>15</w:t>
            </w:r>
          </w:p>
        </w:tc>
        <w:tc>
          <w:tcPr>
            <w:tcW w:w="1419" w:type="dxa"/>
            <w:shd w:val="clear" w:color="auto" w:fill="FFB9B9"/>
          </w:tcPr>
          <w:p w:rsidR="009E535E" w:rsidRPr="00657C38" w:rsidRDefault="009E535E" w:rsidP="00AB71E5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color w:val="000000" w:themeColor="text1"/>
                <w:sz w:val="24"/>
                <w:szCs w:val="24"/>
                <w:lang w:val="en-US"/>
              </w:rPr>
              <w:t>15</w:t>
            </w:r>
          </w:p>
        </w:tc>
        <w:tc>
          <w:tcPr>
            <w:tcW w:w="1416" w:type="dxa"/>
            <w:shd w:val="clear" w:color="auto" w:fill="FFB9B9"/>
          </w:tcPr>
          <w:p w:rsidR="009E535E" w:rsidRPr="00657C38" w:rsidRDefault="009E535E" w:rsidP="00AB71E5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FFB9B9"/>
          </w:tcPr>
          <w:p w:rsidR="009E535E" w:rsidRPr="00657C38" w:rsidRDefault="009E535E" w:rsidP="00AB71E5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9E535E" w:rsidRPr="00657C38" w:rsidTr="00AB71E5">
        <w:trPr>
          <w:trHeight w:val="283"/>
        </w:trPr>
        <w:tc>
          <w:tcPr>
            <w:tcW w:w="3402" w:type="dxa"/>
            <w:vMerge w:val="restart"/>
            <w:shd w:val="clear" w:color="auto" w:fill="385623" w:themeFill="accent6" w:themeFillShade="80"/>
            <w:vAlign w:val="center"/>
          </w:tcPr>
          <w:p w:rsidR="009E535E" w:rsidRPr="00657C38" w:rsidRDefault="009E535E" w:rsidP="00AB71E5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IEL</w:t>
            </w:r>
          </w:p>
        </w:tc>
        <w:tc>
          <w:tcPr>
            <w:tcW w:w="2835" w:type="dxa"/>
            <w:gridSpan w:val="2"/>
            <w:shd w:val="clear" w:color="auto" w:fill="E2EFD9" w:themeFill="accent6" w:themeFillTint="33"/>
            <w:vAlign w:val="center"/>
          </w:tcPr>
          <w:p w:rsidR="009E535E" w:rsidRPr="00657C38" w:rsidRDefault="009E535E" w:rsidP="00AB71E5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CMV+</w:t>
            </w:r>
          </w:p>
        </w:tc>
        <w:tc>
          <w:tcPr>
            <w:tcW w:w="2833" w:type="dxa"/>
            <w:gridSpan w:val="2"/>
            <w:shd w:val="clear" w:color="auto" w:fill="E2EFD9" w:themeFill="accent6" w:themeFillTint="33"/>
          </w:tcPr>
          <w:p w:rsidR="009E535E" w:rsidRPr="00657C38" w:rsidRDefault="009E535E" w:rsidP="00AB71E5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CMV-</w:t>
            </w:r>
          </w:p>
        </w:tc>
      </w:tr>
      <w:tr w:rsidR="009E535E" w:rsidRPr="00657C38" w:rsidTr="00AB71E5">
        <w:trPr>
          <w:trHeight w:val="283"/>
        </w:trPr>
        <w:tc>
          <w:tcPr>
            <w:tcW w:w="3402" w:type="dxa"/>
            <w:vMerge/>
            <w:shd w:val="clear" w:color="auto" w:fill="385623" w:themeFill="accent6" w:themeFillShade="80"/>
          </w:tcPr>
          <w:p w:rsidR="009E535E" w:rsidRPr="00657C38" w:rsidRDefault="009E535E" w:rsidP="00AB71E5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shd w:val="clear" w:color="auto" w:fill="E2EFD9" w:themeFill="accent6" w:themeFillTint="33"/>
          </w:tcPr>
          <w:p w:rsidR="009E535E" w:rsidRPr="00657C38" w:rsidRDefault="009E535E" w:rsidP="00AB71E5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HIV+</w:t>
            </w:r>
          </w:p>
        </w:tc>
        <w:tc>
          <w:tcPr>
            <w:tcW w:w="1419" w:type="dxa"/>
            <w:shd w:val="clear" w:color="auto" w:fill="E2EFD9" w:themeFill="accent6" w:themeFillTint="33"/>
          </w:tcPr>
          <w:p w:rsidR="009E535E" w:rsidRPr="00657C38" w:rsidRDefault="009E535E" w:rsidP="00AB71E5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HIV-</w:t>
            </w:r>
          </w:p>
        </w:tc>
        <w:tc>
          <w:tcPr>
            <w:tcW w:w="1416" w:type="dxa"/>
            <w:shd w:val="clear" w:color="auto" w:fill="E2EFD9" w:themeFill="accent6" w:themeFillTint="33"/>
          </w:tcPr>
          <w:p w:rsidR="009E535E" w:rsidRPr="00657C38" w:rsidRDefault="009E535E" w:rsidP="00AB71E5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HIV+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:rsidR="009E535E" w:rsidRPr="00657C38" w:rsidRDefault="009E535E" w:rsidP="00AB71E5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HIV-</w:t>
            </w:r>
          </w:p>
        </w:tc>
      </w:tr>
      <w:tr w:rsidR="009E535E" w:rsidRPr="00657C38" w:rsidTr="00AB71E5">
        <w:trPr>
          <w:trHeight w:val="283"/>
        </w:trPr>
        <w:tc>
          <w:tcPr>
            <w:tcW w:w="3402" w:type="dxa"/>
            <w:shd w:val="clear" w:color="auto" w:fill="E2EFD9" w:themeFill="accent6" w:themeFillTint="33"/>
          </w:tcPr>
          <w:p w:rsidR="009E535E" w:rsidRPr="00657C38" w:rsidRDefault="009E535E" w:rsidP="00AB71E5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Panel 1: Activation/exhaustion</w:t>
            </w:r>
          </w:p>
        </w:tc>
        <w:tc>
          <w:tcPr>
            <w:tcW w:w="1416" w:type="dxa"/>
            <w:shd w:val="clear" w:color="auto" w:fill="E2EFD9" w:themeFill="accent6" w:themeFillTint="33"/>
          </w:tcPr>
          <w:p w:rsidR="009E535E" w:rsidRPr="00657C38" w:rsidRDefault="009E535E" w:rsidP="00AB71E5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color w:val="000000" w:themeColor="text1"/>
                <w:sz w:val="24"/>
                <w:szCs w:val="24"/>
                <w:lang w:val="en-US"/>
              </w:rPr>
              <w:t>15</w:t>
            </w:r>
          </w:p>
        </w:tc>
        <w:tc>
          <w:tcPr>
            <w:tcW w:w="1419" w:type="dxa"/>
            <w:shd w:val="clear" w:color="auto" w:fill="E2EFD9" w:themeFill="accent6" w:themeFillTint="33"/>
          </w:tcPr>
          <w:p w:rsidR="009E535E" w:rsidRPr="00657C38" w:rsidRDefault="009E535E" w:rsidP="00AB71E5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color w:val="000000" w:themeColor="text1"/>
                <w:sz w:val="24"/>
                <w:szCs w:val="24"/>
                <w:lang w:val="en-US"/>
              </w:rPr>
              <w:t>15</w:t>
            </w:r>
          </w:p>
        </w:tc>
        <w:tc>
          <w:tcPr>
            <w:tcW w:w="1416" w:type="dxa"/>
            <w:shd w:val="clear" w:color="auto" w:fill="E2EFD9" w:themeFill="accent6" w:themeFillTint="33"/>
          </w:tcPr>
          <w:p w:rsidR="009E535E" w:rsidRPr="00657C38" w:rsidRDefault="009E535E" w:rsidP="009E535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E2EFD9" w:themeFill="accent6" w:themeFillTint="33"/>
          </w:tcPr>
          <w:p w:rsidR="009E535E" w:rsidRPr="00657C38" w:rsidRDefault="009E535E" w:rsidP="00AB71E5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9E535E" w:rsidRPr="00657C38" w:rsidTr="00AB71E5">
        <w:trPr>
          <w:trHeight w:val="283"/>
        </w:trPr>
        <w:tc>
          <w:tcPr>
            <w:tcW w:w="3402" w:type="dxa"/>
            <w:shd w:val="clear" w:color="auto" w:fill="E2EFD9" w:themeFill="accent6" w:themeFillTint="33"/>
          </w:tcPr>
          <w:p w:rsidR="009E535E" w:rsidRPr="00657C38" w:rsidRDefault="009E535E" w:rsidP="00AB71E5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Panel 2: Homing</w:t>
            </w:r>
          </w:p>
        </w:tc>
        <w:tc>
          <w:tcPr>
            <w:tcW w:w="1416" w:type="dxa"/>
            <w:shd w:val="clear" w:color="auto" w:fill="E2EFD9" w:themeFill="accent6" w:themeFillTint="33"/>
          </w:tcPr>
          <w:p w:rsidR="009E535E" w:rsidRPr="00657C38" w:rsidRDefault="009E535E" w:rsidP="00AB71E5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color w:val="000000" w:themeColor="text1"/>
                <w:sz w:val="24"/>
                <w:szCs w:val="24"/>
                <w:lang w:val="en-US"/>
              </w:rPr>
              <w:t>15</w:t>
            </w:r>
          </w:p>
        </w:tc>
        <w:tc>
          <w:tcPr>
            <w:tcW w:w="1419" w:type="dxa"/>
            <w:shd w:val="clear" w:color="auto" w:fill="E2EFD9" w:themeFill="accent6" w:themeFillTint="33"/>
          </w:tcPr>
          <w:p w:rsidR="009E535E" w:rsidRPr="00657C38" w:rsidRDefault="009E535E" w:rsidP="00AB71E5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color w:val="000000" w:themeColor="text1"/>
                <w:sz w:val="24"/>
                <w:szCs w:val="24"/>
                <w:lang w:val="en-US"/>
              </w:rPr>
              <w:t>15</w:t>
            </w:r>
          </w:p>
        </w:tc>
        <w:tc>
          <w:tcPr>
            <w:tcW w:w="1416" w:type="dxa"/>
            <w:shd w:val="clear" w:color="auto" w:fill="E2EFD9" w:themeFill="accent6" w:themeFillTint="33"/>
          </w:tcPr>
          <w:p w:rsidR="009E535E" w:rsidRPr="00657C38" w:rsidRDefault="009E535E" w:rsidP="00AB71E5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:rsidR="009E535E" w:rsidRPr="00657C38" w:rsidRDefault="009E535E" w:rsidP="00AB71E5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9E535E" w:rsidRPr="00657C38" w:rsidTr="00AB71E5">
        <w:trPr>
          <w:trHeight w:val="283"/>
        </w:trPr>
        <w:tc>
          <w:tcPr>
            <w:tcW w:w="3402" w:type="dxa"/>
            <w:shd w:val="clear" w:color="auto" w:fill="E2EFD9" w:themeFill="accent6" w:themeFillTint="33"/>
          </w:tcPr>
          <w:p w:rsidR="009E535E" w:rsidRPr="00657C38" w:rsidRDefault="009E535E" w:rsidP="00AB71E5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Panel 3: Cytotoxicity</w:t>
            </w:r>
          </w:p>
        </w:tc>
        <w:tc>
          <w:tcPr>
            <w:tcW w:w="1416" w:type="dxa"/>
            <w:shd w:val="clear" w:color="auto" w:fill="E2EFD9" w:themeFill="accent6" w:themeFillTint="33"/>
          </w:tcPr>
          <w:p w:rsidR="009E535E" w:rsidRPr="00657C38" w:rsidRDefault="009E535E" w:rsidP="00AB71E5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419" w:type="dxa"/>
            <w:shd w:val="clear" w:color="auto" w:fill="E2EFD9" w:themeFill="accent6" w:themeFillTint="33"/>
          </w:tcPr>
          <w:p w:rsidR="009E535E" w:rsidRPr="00657C38" w:rsidRDefault="009E535E" w:rsidP="00AB71E5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416" w:type="dxa"/>
            <w:shd w:val="clear" w:color="auto" w:fill="E2EFD9" w:themeFill="accent6" w:themeFillTint="33"/>
          </w:tcPr>
          <w:p w:rsidR="009E535E" w:rsidRPr="00657C38" w:rsidRDefault="009E535E" w:rsidP="00AB71E5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:rsidR="009E535E" w:rsidRPr="00657C38" w:rsidRDefault="009E535E" w:rsidP="00AB71E5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9E535E" w:rsidRPr="00657C38" w:rsidTr="00AB71E5">
        <w:trPr>
          <w:trHeight w:val="283"/>
        </w:trPr>
        <w:tc>
          <w:tcPr>
            <w:tcW w:w="3402" w:type="dxa"/>
            <w:shd w:val="clear" w:color="auto" w:fill="E2EFD9" w:themeFill="accent6" w:themeFillTint="33"/>
          </w:tcPr>
          <w:p w:rsidR="009E535E" w:rsidRPr="00657C38" w:rsidRDefault="009E535E" w:rsidP="00AB71E5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Panel 4: Cytokines</w:t>
            </w:r>
          </w:p>
        </w:tc>
        <w:tc>
          <w:tcPr>
            <w:tcW w:w="1416" w:type="dxa"/>
            <w:shd w:val="clear" w:color="auto" w:fill="E2EFD9" w:themeFill="accent6" w:themeFillTint="33"/>
          </w:tcPr>
          <w:p w:rsidR="009E535E" w:rsidRPr="00657C38" w:rsidRDefault="009E535E" w:rsidP="00AB71E5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419" w:type="dxa"/>
            <w:shd w:val="clear" w:color="auto" w:fill="E2EFD9" w:themeFill="accent6" w:themeFillTint="33"/>
          </w:tcPr>
          <w:p w:rsidR="009E535E" w:rsidRPr="00657C38" w:rsidRDefault="009E535E" w:rsidP="00AB71E5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416" w:type="dxa"/>
            <w:shd w:val="clear" w:color="auto" w:fill="E2EFD9" w:themeFill="accent6" w:themeFillTint="33"/>
          </w:tcPr>
          <w:p w:rsidR="009E535E" w:rsidRPr="00657C38" w:rsidRDefault="009E535E" w:rsidP="00AB71E5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:rsidR="009E535E" w:rsidRPr="00657C38" w:rsidRDefault="009E535E" w:rsidP="00AB71E5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9E535E" w:rsidRPr="00657C38" w:rsidTr="00AB71E5">
        <w:trPr>
          <w:trHeight w:val="283"/>
        </w:trPr>
        <w:tc>
          <w:tcPr>
            <w:tcW w:w="3402" w:type="dxa"/>
            <w:shd w:val="clear" w:color="auto" w:fill="E2EFD9" w:themeFill="accent6" w:themeFillTint="33"/>
          </w:tcPr>
          <w:p w:rsidR="009E535E" w:rsidRPr="00657C38" w:rsidRDefault="009E535E" w:rsidP="00AB71E5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Panel : Transcription factors</w:t>
            </w:r>
          </w:p>
        </w:tc>
        <w:tc>
          <w:tcPr>
            <w:tcW w:w="1416" w:type="dxa"/>
            <w:shd w:val="clear" w:color="auto" w:fill="E2EFD9" w:themeFill="accent6" w:themeFillTint="33"/>
          </w:tcPr>
          <w:p w:rsidR="009E535E" w:rsidRPr="00657C38" w:rsidRDefault="009E535E" w:rsidP="00AB71E5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419" w:type="dxa"/>
            <w:shd w:val="clear" w:color="auto" w:fill="E2EFD9" w:themeFill="accent6" w:themeFillTint="33"/>
          </w:tcPr>
          <w:p w:rsidR="009E535E" w:rsidRPr="00657C38" w:rsidRDefault="009E535E" w:rsidP="00AB71E5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416" w:type="dxa"/>
            <w:shd w:val="clear" w:color="auto" w:fill="E2EFD9" w:themeFill="accent6" w:themeFillTint="33"/>
          </w:tcPr>
          <w:p w:rsidR="009E535E" w:rsidRPr="00657C38" w:rsidRDefault="009E535E" w:rsidP="00AB71E5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:rsidR="009E535E" w:rsidRPr="00657C38" w:rsidRDefault="009E535E" w:rsidP="00AB71E5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657C38">
              <w:rPr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</w:tbl>
    <w:p w:rsidR="009008C5" w:rsidRDefault="009008C5"/>
    <w:sectPr w:rsidR="009008C5" w:rsidSect="0030076B">
      <w:pgSz w:w="11900" w:h="16840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D12CCA"/>
    <w:multiLevelType w:val="hybridMultilevel"/>
    <w:tmpl w:val="5A0E387C"/>
    <w:lvl w:ilvl="0" w:tplc="0B04D58E">
      <w:start w:val="90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35E"/>
    <w:rsid w:val="00006494"/>
    <w:rsid w:val="00010CC7"/>
    <w:rsid w:val="00024D9B"/>
    <w:rsid w:val="00027E5A"/>
    <w:rsid w:val="00042470"/>
    <w:rsid w:val="00042756"/>
    <w:rsid w:val="000558AA"/>
    <w:rsid w:val="00057103"/>
    <w:rsid w:val="000657A6"/>
    <w:rsid w:val="00066869"/>
    <w:rsid w:val="00086473"/>
    <w:rsid w:val="00086E02"/>
    <w:rsid w:val="000A2929"/>
    <w:rsid w:val="000C03CC"/>
    <w:rsid w:val="000C28C9"/>
    <w:rsid w:val="000C4625"/>
    <w:rsid w:val="000D16F6"/>
    <w:rsid w:val="000D1E38"/>
    <w:rsid w:val="000F099A"/>
    <w:rsid w:val="000F1C0C"/>
    <w:rsid w:val="000F25F1"/>
    <w:rsid w:val="000F3F62"/>
    <w:rsid w:val="00101F36"/>
    <w:rsid w:val="00106665"/>
    <w:rsid w:val="0013484A"/>
    <w:rsid w:val="00135A29"/>
    <w:rsid w:val="00140721"/>
    <w:rsid w:val="00144313"/>
    <w:rsid w:val="00152F05"/>
    <w:rsid w:val="00160032"/>
    <w:rsid w:val="00165E65"/>
    <w:rsid w:val="00193B56"/>
    <w:rsid w:val="001A11F5"/>
    <w:rsid w:val="001A1EEC"/>
    <w:rsid w:val="001B78D6"/>
    <w:rsid w:val="001C4950"/>
    <w:rsid w:val="001D1035"/>
    <w:rsid w:val="001E2598"/>
    <w:rsid w:val="001E359C"/>
    <w:rsid w:val="001E36D7"/>
    <w:rsid w:val="001E5F15"/>
    <w:rsid w:val="001F72E8"/>
    <w:rsid w:val="00206D05"/>
    <w:rsid w:val="002147CC"/>
    <w:rsid w:val="00222EA5"/>
    <w:rsid w:val="00223181"/>
    <w:rsid w:val="00223C31"/>
    <w:rsid w:val="002340E8"/>
    <w:rsid w:val="00236707"/>
    <w:rsid w:val="002415F8"/>
    <w:rsid w:val="002425E8"/>
    <w:rsid w:val="00243085"/>
    <w:rsid w:val="002534CE"/>
    <w:rsid w:val="002554D2"/>
    <w:rsid w:val="002762CE"/>
    <w:rsid w:val="00277153"/>
    <w:rsid w:val="00277FDB"/>
    <w:rsid w:val="00281254"/>
    <w:rsid w:val="00292F99"/>
    <w:rsid w:val="002934A2"/>
    <w:rsid w:val="00294573"/>
    <w:rsid w:val="002A1B13"/>
    <w:rsid w:val="002B2F64"/>
    <w:rsid w:val="002C0101"/>
    <w:rsid w:val="002C2BC9"/>
    <w:rsid w:val="002C2FE5"/>
    <w:rsid w:val="002E2124"/>
    <w:rsid w:val="0030076B"/>
    <w:rsid w:val="00301BBD"/>
    <w:rsid w:val="0030732E"/>
    <w:rsid w:val="0031347D"/>
    <w:rsid w:val="0031766F"/>
    <w:rsid w:val="0032610A"/>
    <w:rsid w:val="00331950"/>
    <w:rsid w:val="00333C7A"/>
    <w:rsid w:val="0035090F"/>
    <w:rsid w:val="00355334"/>
    <w:rsid w:val="003622E7"/>
    <w:rsid w:val="00370074"/>
    <w:rsid w:val="003740D2"/>
    <w:rsid w:val="00383468"/>
    <w:rsid w:val="00384FD0"/>
    <w:rsid w:val="00386B23"/>
    <w:rsid w:val="003A0207"/>
    <w:rsid w:val="003A1E54"/>
    <w:rsid w:val="003A4FC1"/>
    <w:rsid w:val="003B3865"/>
    <w:rsid w:val="003C3A5C"/>
    <w:rsid w:val="003C56F1"/>
    <w:rsid w:val="003D4508"/>
    <w:rsid w:val="003E07C4"/>
    <w:rsid w:val="003F40B4"/>
    <w:rsid w:val="003F691E"/>
    <w:rsid w:val="0040135E"/>
    <w:rsid w:val="00401762"/>
    <w:rsid w:val="00430229"/>
    <w:rsid w:val="004401A1"/>
    <w:rsid w:val="00457260"/>
    <w:rsid w:val="00464C2E"/>
    <w:rsid w:val="00466C5C"/>
    <w:rsid w:val="0047400A"/>
    <w:rsid w:val="00474A61"/>
    <w:rsid w:val="004775D9"/>
    <w:rsid w:val="004817DF"/>
    <w:rsid w:val="004820CC"/>
    <w:rsid w:val="004839C3"/>
    <w:rsid w:val="004A0D29"/>
    <w:rsid w:val="004A3B77"/>
    <w:rsid w:val="004A6811"/>
    <w:rsid w:val="004B1CD2"/>
    <w:rsid w:val="004B37FA"/>
    <w:rsid w:val="004C294E"/>
    <w:rsid w:val="004E030D"/>
    <w:rsid w:val="004E077D"/>
    <w:rsid w:val="004F78D9"/>
    <w:rsid w:val="00502106"/>
    <w:rsid w:val="00506EB6"/>
    <w:rsid w:val="00520D8F"/>
    <w:rsid w:val="00542041"/>
    <w:rsid w:val="005423C0"/>
    <w:rsid w:val="005510DB"/>
    <w:rsid w:val="0057187C"/>
    <w:rsid w:val="00580728"/>
    <w:rsid w:val="00580A97"/>
    <w:rsid w:val="00584FE8"/>
    <w:rsid w:val="005A2FE4"/>
    <w:rsid w:val="005A438E"/>
    <w:rsid w:val="005B2979"/>
    <w:rsid w:val="005B341C"/>
    <w:rsid w:val="005B79EB"/>
    <w:rsid w:val="005C7383"/>
    <w:rsid w:val="005D0C03"/>
    <w:rsid w:val="005D47D1"/>
    <w:rsid w:val="005E3E56"/>
    <w:rsid w:val="005F089D"/>
    <w:rsid w:val="006039CB"/>
    <w:rsid w:val="006051AA"/>
    <w:rsid w:val="00622C75"/>
    <w:rsid w:val="00623120"/>
    <w:rsid w:val="00641704"/>
    <w:rsid w:val="00642F2D"/>
    <w:rsid w:val="00655550"/>
    <w:rsid w:val="00655DC8"/>
    <w:rsid w:val="0066169E"/>
    <w:rsid w:val="00683843"/>
    <w:rsid w:val="00684AA4"/>
    <w:rsid w:val="0069752F"/>
    <w:rsid w:val="006A11BA"/>
    <w:rsid w:val="006A4010"/>
    <w:rsid w:val="006A44C0"/>
    <w:rsid w:val="006A5A6F"/>
    <w:rsid w:val="006A7259"/>
    <w:rsid w:val="006A739C"/>
    <w:rsid w:val="006B0CD2"/>
    <w:rsid w:val="006C0768"/>
    <w:rsid w:val="006C6221"/>
    <w:rsid w:val="006E645C"/>
    <w:rsid w:val="007060DA"/>
    <w:rsid w:val="007113DF"/>
    <w:rsid w:val="00713957"/>
    <w:rsid w:val="007166EB"/>
    <w:rsid w:val="0073185B"/>
    <w:rsid w:val="00734FE0"/>
    <w:rsid w:val="00740084"/>
    <w:rsid w:val="00754B7E"/>
    <w:rsid w:val="00756A98"/>
    <w:rsid w:val="00761334"/>
    <w:rsid w:val="00771C20"/>
    <w:rsid w:val="00783F55"/>
    <w:rsid w:val="00791A00"/>
    <w:rsid w:val="007977A7"/>
    <w:rsid w:val="007A6B89"/>
    <w:rsid w:val="007B1076"/>
    <w:rsid w:val="007C1085"/>
    <w:rsid w:val="007F08BC"/>
    <w:rsid w:val="007F6355"/>
    <w:rsid w:val="008018B0"/>
    <w:rsid w:val="00802B45"/>
    <w:rsid w:val="008056C0"/>
    <w:rsid w:val="00811E94"/>
    <w:rsid w:val="0082790D"/>
    <w:rsid w:val="00837D01"/>
    <w:rsid w:val="00855048"/>
    <w:rsid w:val="0085516D"/>
    <w:rsid w:val="00861601"/>
    <w:rsid w:val="00874E90"/>
    <w:rsid w:val="00880E3A"/>
    <w:rsid w:val="008844E0"/>
    <w:rsid w:val="00887CE3"/>
    <w:rsid w:val="00893F76"/>
    <w:rsid w:val="008A5138"/>
    <w:rsid w:val="008B5183"/>
    <w:rsid w:val="008D2D1C"/>
    <w:rsid w:val="008D7DEC"/>
    <w:rsid w:val="008E22A0"/>
    <w:rsid w:val="0090055B"/>
    <w:rsid w:val="009008C5"/>
    <w:rsid w:val="009014A1"/>
    <w:rsid w:val="009105D0"/>
    <w:rsid w:val="00914709"/>
    <w:rsid w:val="00923CC9"/>
    <w:rsid w:val="00951375"/>
    <w:rsid w:val="009534FF"/>
    <w:rsid w:val="00971D55"/>
    <w:rsid w:val="00972918"/>
    <w:rsid w:val="009905F3"/>
    <w:rsid w:val="00991FE2"/>
    <w:rsid w:val="00994C37"/>
    <w:rsid w:val="009950C3"/>
    <w:rsid w:val="009A3B0C"/>
    <w:rsid w:val="009A508F"/>
    <w:rsid w:val="009A6A9C"/>
    <w:rsid w:val="009B1FAD"/>
    <w:rsid w:val="009C5E9E"/>
    <w:rsid w:val="009C7637"/>
    <w:rsid w:val="009E535E"/>
    <w:rsid w:val="009E54E7"/>
    <w:rsid w:val="009F1361"/>
    <w:rsid w:val="00A00E74"/>
    <w:rsid w:val="00A249AC"/>
    <w:rsid w:val="00A25FED"/>
    <w:rsid w:val="00A32FF1"/>
    <w:rsid w:val="00A339AD"/>
    <w:rsid w:val="00A364CE"/>
    <w:rsid w:val="00A43267"/>
    <w:rsid w:val="00A43DA7"/>
    <w:rsid w:val="00A46609"/>
    <w:rsid w:val="00A8638B"/>
    <w:rsid w:val="00A935DA"/>
    <w:rsid w:val="00AA146C"/>
    <w:rsid w:val="00AA2C38"/>
    <w:rsid w:val="00AB7F07"/>
    <w:rsid w:val="00AC07A4"/>
    <w:rsid w:val="00AC48ED"/>
    <w:rsid w:val="00AC6C24"/>
    <w:rsid w:val="00AD731C"/>
    <w:rsid w:val="00AE55CA"/>
    <w:rsid w:val="00B00DC5"/>
    <w:rsid w:val="00B03745"/>
    <w:rsid w:val="00B06EA0"/>
    <w:rsid w:val="00B21A85"/>
    <w:rsid w:val="00B40D35"/>
    <w:rsid w:val="00B429F1"/>
    <w:rsid w:val="00B5356A"/>
    <w:rsid w:val="00B55C98"/>
    <w:rsid w:val="00B61407"/>
    <w:rsid w:val="00B65DD5"/>
    <w:rsid w:val="00B668C9"/>
    <w:rsid w:val="00B713D6"/>
    <w:rsid w:val="00B7187E"/>
    <w:rsid w:val="00B71CD7"/>
    <w:rsid w:val="00B77DEF"/>
    <w:rsid w:val="00B834F2"/>
    <w:rsid w:val="00B868AB"/>
    <w:rsid w:val="00B94F10"/>
    <w:rsid w:val="00BA4839"/>
    <w:rsid w:val="00BB20A7"/>
    <w:rsid w:val="00BB2206"/>
    <w:rsid w:val="00BB4C74"/>
    <w:rsid w:val="00BB66EC"/>
    <w:rsid w:val="00BB6C2B"/>
    <w:rsid w:val="00BC6465"/>
    <w:rsid w:val="00BE0987"/>
    <w:rsid w:val="00BF31D1"/>
    <w:rsid w:val="00C018BD"/>
    <w:rsid w:val="00C02352"/>
    <w:rsid w:val="00C128AF"/>
    <w:rsid w:val="00C20CE3"/>
    <w:rsid w:val="00C44313"/>
    <w:rsid w:val="00C531F4"/>
    <w:rsid w:val="00C67048"/>
    <w:rsid w:val="00C769D1"/>
    <w:rsid w:val="00C77E7B"/>
    <w:rsid w:val="00CA45A8"/>
    <w:rsid w:val="00CB4C2C"/>
    <w:rsid w:val="00CD2566"/>
    <w:rsid w:val="00CD315A"/>
    <w:rsid w:val="00CD572A"/>
    <w:rsid w:val="00CF575C"/>
    <w:rsid w:val="00D0331B"/>
    <w:rsid w:val="00D23A0E"/>
    <w:rsid w:val="00D336DC"/>
    <w:rsid w:val="00D364E8"/>
    <w:rsid w:val="00D5150D"/>
    <w:rsid w:val="00D52D26"/>
    <w:rsid w:val="00D66075"/>
    <w:rsid w:val="00D8442F"/>
    <w:rsid w:val="00D9057D"/>
    <w:rsid w:val="00DB4185"/>
    <w:rsid w:val="00DB60DA"/>
    <w:rsid w:val="00DC497D"/>
    <w:rsid w:val="00DD27BE"/>
    <w:rsid w:val="00DD315C"/>
    <w:rsid w:val="00DD3DE2"/>
    <w:rsid w:val="00DE1490"/>
    <w:rsid w:val="00DF514B"/>
    <w:rsid w:val="00E31507"/>
    <w:rsid w:val="00E3549C"/>
    <w:rsid w:val="00E36844"/>
    <w:rsid w:val="00E66CC0"/>
    <w:rsid w:val="00E7176E"/>
    <w:rsid w:val="00E75C33"/>
    <w:rsid w:val="00E97AD1"/>
    <w:rsid w:val="00EB11E5"/>
    <w:rsid w:val="00EB170F"/>
    <w:rsid w:val="00EB7BF9"/>
    <w:rsid w:val="00EF76F6"/>
    <w:rsid w:val="00F075DE"/>
    <w:rsid w:val="00F1392E"/>
    <w:rsid w:val="00F26316"/>
    <w:rsid w:val="00F3130E"/>
    <w:rsid w:val="00F32E00"/>
    <w:rsid w:val="00F34E8C"/>
    <w:rsid w:val="00F3756D"/>
    <w:rsid w:val="00F4302C"/>
    <w:rsid w:val="00F43BC9"/>
    <w:rsid w:val="00F43EA7"/>
    <w:rsid w:val="00F45E07"/>
    <w:rsid w:val="00F53249"/>
    <w:rsid w:val="00F62922"/>
    <w:rsid w:val="00F80B81"/>
    <w:rsid w:val="00FB740C"/>
    <w:rsid w:val="00FC732E"/>
    <w:rsid w:val="00FE02E1"/>
    <w:rsid w:val="00FE0505"/>
    <w:rsid w:val="00FE69F5"/>
    <w:rsid w:val="00FE7441"/>
    <w:rsid w:val="00FF5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B5123"/>
  <w14:defaultImageDpi w14:val="32767"/>
  <w15:chartTrackingRefBased/>
  <w15:docId w15:val="{F7BAE120-3DAA-3349-B4AB-7AA5172A9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535E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53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53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535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53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535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535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535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535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535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535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53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535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535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535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53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53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53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53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53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53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53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53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53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53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53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535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535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535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535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E535E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Delobel</dc:creator>
  <cp:keywords/>
  <dc:description/>
  <cp:lastModifiedBy>Editorial</cp:lastModifiedBy>
  <cp:revision>2</cp:revision>
  <dcterms:created xsi:type="dcterms:W3CDTF">2025-08-30T09:40:00Z</dcterms:created>
  <dcterms:modified xsi:type="dcterms:W3CDTF">2025-09-04T09:10:00Z</dcterms:modified>
</cp:coreProperties>
</file>